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5E3DA" w14:textId="77777777" w:rsidR="00EE225F" w:rsidRDefault="00EE225F" w:rsidP="00EE225F">
      <w:pPr>
        <w:ind w:left="-720" w:right="-1170"/>
      </w:pPr>
    </w:p>
    <w:p w14:paraId="40286B3F" w14:textId="77777777" w:rsidR="00EE225F" w:rsidRDefault="00EE225F"/>
    <w:p w14:paraId="4C23DFD0" w14:textId="77777777" w:rsidR="00EE225F" w:rsidRDefault="00EE225F"/>
    <w:tbl>
      <w:tblPr>
        <w:tblpPr w:leftFromText="180" w:rightFromText="180" w:vertAnchor="page" w:horzAnchor="margin" w:tblpXSpec="center" w:tblpY="1551"/>
        <w:tblW w:w="11772" w:type="dxa"/>
        <w:tblLook w:val="04A0" w:firstRow="1" w:lastRow="0" w:firstColumn="1" w:lastColumn="0" w:noHBand="0" w:noVBand="1"/>
      </w:tblPr>
      <w:tblGrid>
        <w:gridCol w:w="2070"/>
        <w:gridCol w:w="2790"/>
        <w:gridCol w:w="3420"/>
        <w:gridCol w:w="3492"/>
      </w:tblGrid>
      <w:tr w:rsidR="00EE225F" w:rsidRPr="00EE225F" w14:paraId="756B3668" w14:textId="77777777" w:rsidTr="00EE225F">
        <w:trPr>
          <w:trHeight w:val="451"/>
        </w:trPr>
        <w:tc>
          <w:tcPr>
            <w:tcW w:w="117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B8824A" w14:textId="68DAFF35" w:rsidR="00EE225F" w:rsidRPr="00EE225F" w:rsidRDefault="00EE225F" w:rsidP="00EE225F">
            <w:pPr>
              <w:spacing w:after="0" w:line="240" w:lineRule="auto"/>
              <w:ind w:right="-3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2. Comparison of </w:t>
            </w:r>
            <w:r w:rsidRPr="00EE22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utation status between MLH1-proficient 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MMR</w:t>
            </w:r>
            <w:proofErr w:type="spellEnd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MSS/MSI-L/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MM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umors</w:t>
            </w:r>
          </w:p>
        </w:tc>
      </w:tr>
      <w:tr w:rsidR="00EE225F" w:rsidRPr="00EE225F" w14:paraId="6C99C415" w14:textId="77777777" w:rsidTr="00EE225F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338B5" w14:textId="77777777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33438" w14:textId="4C6A3E79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LH1-proficient 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MMR</w:t>
            </w:r>
            <w:proofErr w:type="spellEnd"/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73896" w14:textId="08BDDF2A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S/MSI-L/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MMR</w:t>
            </w:r>
            <w:proofErr w:type="spellEnd"/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2B015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*</w:t>
            </w:r>
          </w:p>
        </w:tc>
      </w:tr>
      <w:tr w:rsidR="00EE225F" w:rsidRPr="00EE225F" w14:paraId="734DC478" w14:textId="77777777" w:rsidTr="00EE225F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4B25" w14:textId="77777777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25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AS</w:t>
            </w: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uta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AB79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3.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236A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7 (38.2%)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66E9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7</w:t>
            </w:r>
          </w:p>
        </w:tc>
      </w:tr>
      <w:tr w:rsidR="00EE225F" w:rsidRPr="00EE225F" w14:paraId="6FDC527F" w14:textId="77777777" w:rsidTr="00EE225F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28E8" w14:textId="77777777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r w:rsidRPr="00BD25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ut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02C1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81FA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3.7%)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21D2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</w:p>
        </w:tc>
      </w:tr>
      <w:tr w:rsidR="00EE225F" w:rsidRPr="00EE225F" w14:paraId="0B67EF98" w14:textId="77777777" w:rsidTr="00EE225F">
        <w:trPr>
          <w:trHeight w:val="31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D0D6" w14:textId="77777777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25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S</w:t>
            </w: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A7F0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28.6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8850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6 (47.9%)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5502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EE225F" w:rsidRPr="00EE225F" w14:paraId="47F3D02F" w14:textId="77777777" w:rsidTr="00EE225F">
        <w:trPr>
          <w:trHeight w:val="332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5F40BC" w14:textId="77777777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432DB6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47.6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3D688C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 (10.2%)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E09CFF" w14:textId="77777777" w:rsidR="00EE225F" w:rsidRPr="00EE225F" w:rsidRDefault="00EE225F" w:rsidP="00EE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E225F" w:rsidRPr="00EE225F" w14:paraId="11B663E9" w14:textId="77777777" w:rsidTr="00EE225F">
        <w:trPr>
          <w:trHeight w:val="945"/>
        </w:trPr>
        <w:tc>
          <w:tcPr>
            <w:tcW w:w="1177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8663FA" w14:textId="0211FCC1" w:rsidR="00EE225F" w:rsidRPr="00EE225F" w:rsidRDefault="00EE225F" w:rsidP="00EE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e: MLH1-proficient were defined as cases with intact MLH1 expression and loss of one or more other mismatch repair protei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MSH2, MSH6, and/or PMS2), Abbreviations: 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MMR</w:t>
            </w:r>
            <w:proofErr w:type="spellEnd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deficient mismatch repair; MSS, microsatellite stable; MSI-</w:t>
            </w:r>
            <w:proofErr w:type="spellStart"/>
            <w:proofErr w:type="gram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,microsatellite</w:t>
            </w:r>
            <w:proofErr w:type="spellEnd"/>
            <w:proofErr w:type="gramEnd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stability-low; </w:t>
            </w:r>
            <w:proofErr w:type="spellStart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MR</w:t>
            </w:r>
            <w:proofErr w:type="spellEnd"/>
            <w:r w:rsidRPr="00EE22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roficient mismatch repair</w:t>
            </w:r>
          </w:p>
        </w:tc>
      </w:tr>
    </w:tbl>
    <w:p w14:paraId="3F516D95" w14:textId="77777777" w:rsidR="00992BBF" w:rsidRDefault="00992BBF"/>
    <w:sectPr w:rsidR="00992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25F"/>
    <w:rsid w:val="000215A9"/>
    <w:rsid w:val="00082F34"/>
    <w:rsid w:val="00085FEA"/>
    <w:rsid w:val="000921A9"/>
    <w:rsid w:val="000A2F80"/>
    <w:rsid w:val="000C5E9B"/>
    <w:rsid w:val="000D5FDC"/>
    <w:rsid w:val="00100F0E"/>
    <w:rsid w:val="001D372A"/>
    <w:rsid w:val="001D5573"/>
    <w:rsid w:val="001E78E9"/>
    <w:rsid w:val="0029326B"/>
    <w:rsid w:val="002B6245"/>
    <w:rsid w:val="002C646E"/>
    <w:rsid w:val="002D5D98"/>
    <w:rsid w:val="002F2FA3"/>
    <w:rsid w:val="00306E05"/>
    <w:rsid w:val="00380DB1"/>
    <w:rsid w:val="0038589D"/>
    <w:rsid w:val="003D1C6F"/>
    <w:rsid w:val="003E0835"/>
    <w:rsid w:val="003F2C3F"/>
    <w:rsid w:val="00443C27"/>
    <w:rsid w:val="00446FC3"/>
    <w:rsid w:val="00466681"/>
    <w:rsid w:val="004702BD"/>
    <w:rsid w:val="00492AED"/>
    <w:rsid w:val="004B3AE9"/>
    <w:rsid w:val="005536FD"/>
    <w:rsid w:val="00580095"/>
    <w:rsid w:val="005A7849"/>
    <w:rsid w:val="005B07D1"/>
    <w:rsid w:val="005D4ED1"/>
    <w:rsid w:val="005E0B42"/>
    <w:rsid w:val="00600DD1"/>
    <w:rsid w:val="00627FF7"/>
    <w:rsid w:val="00643A4F"/>
    <w:rsid w:val="006503E6"/>
    <w:rsid w:val="00672197"/>
    <w:rsid w:val="0068616C"/>
    <w:rsid w:val="0071359D"/>
    <w:rsid w:val="00725663"/>
    <w:rsid w:val="0072680B"/>
    <w:rsid w:val="007B6F2E"/>
    <w:rsid w:val="007C3D2C"/>
    <w:rsid w:val="007E3945"/>
    <w:rsid w:val="00805D58"/>
    <w:rsid w:val="008216A4"/>
    <w:rsid w:val="0085542A"/>
    <w:rsid w:val="008764F5"/>
    <w:rsid w:val="008807CF"/>
    <w:rsid w:val="008958FC"/>
    <w:rsid w:val="008D1655"/>
    <w:rsid w:val="00902D98"/>
    <w:rsid w:val="00912C17"/>
    <w:rsid w:val="00943E84"/>
    <w:rsid w:val="00991F77"/>
    <w:rsid w:val="00992BBF"/>
    <w:rsid w:val="009A790B"/>
    <w:rsid w:val="009B508D"/>
    <w:rsid w:val="009E0BC2"/>
    <w:rsid w:val="009E49E0"/>
    <w:rsid w:val="00A05B85"/>
    <w:rsid w:val="00A34771"/>
    <w:rsid w:val="00A359D7"/>
    <w:rsid w:val="00A93F66"/>
    <w:rsid w:val="00AA4086"/>
    <w:rsid w:val="00AB1FD0"/>
    <w:rsid w:val="00AD41B7"/>
    <w:rsid w:val="00B234E2"/>
    <w:rsid w:val="00B42498"/>
    <w:rsid w:val="00B9130C"/>
    <w:rsid w:val="00BD254D"/>
    <w:rsid w:val="00BE718B"/>
    <w:rsid w:val="00C27755"/>
    <w:rsid w:val="00CB3931"/>
    <w:rsid w:val="00CF5CD1"/>
    <w:rsid w:val="00D524D4"/>
    <w:rsid w:val="00E411CA"/>
    <w:rsid w:val="00E52544"/>
    <w:rsid w:val="00ED330D"/>
    <w:rsid w:val="00ED51CD"/>
    <w:rsid w:val="00EE225F"/>
    <w:rsid w:val="00F628FC"/>
    <w:rsid w:val="00F952A4"/>
    <w:rsid w:val="00FA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531E5"/>
  <w15:chartTrackingRefBased/>
  <w15:docId w15:val="{78066DBE-2686-FE40-B9E5-0DC5F31A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2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2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2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2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2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2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2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2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悠 森本</dc:creator>
  <cp:keywords/>
  <dc:description/>
  <cp:lastModifiedBy>祥悠 森本</cp:lastModifiedBy>
  <cp:revision>2</cp:revision>
  <dcterms:created xsi:type="dcterms:W3CDTF">2026-01-26T09:17:00Z</dcterms:created>
  <dcterms:modified xsi:type="dcterms:W3CDTF">2026-01-29T12:15:00Z</dcterms:modified>
</cp:coreProperties>
</file>